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1C286" w14:textId="79649C8A" w:rsidR="00DC70FD" w:rsidRDefault="00DC70FD" w:rsidP="00DC70FD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C70F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13233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5A586651" w14:textId="77777777" w:rsidR="004A09F5" w:rsidRDefault="004A09F5" w:rsidP="00DC70FD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F4770AD" w14:textId="65ADDF32" w:rsidR="004A09F5" w:rsidRDefault="004A09F5" w:rsidP="00DC70FD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: </w:t>
      </w:r>
      <w:r w:rsidRPr="00134BB5">
        <w:rPr>
          <w:rFonts w:ascii="Times New Roman" w:hAnsi="Times New Roman" w:cs="Times New Roman"/>
          <w:sz w:val="24"/>
          <w:szCs w:val="24"/>
        </w:rPr>
        <w:t>Arranged and non-arranged marriages have similar reproductive outcomes in Nepal</w:t>
      </w:r>
    </w:p>
    <w:p w14:paraId="048907C8" w14:textId="48A0561D" w:rsidR="004A09F5" w:rsidRPr="004A09F5" w:rsidRDefault="004A09F5" w:rsidP="00DC70FD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: Elizabeth Agey</w:t>
      </w:r>
    </w:p>
    <w:p w14:paraId="0D103B44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2BE561A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: Descriptive statistics for dichotomous spouse choice categories for women in the Chitwan Valley Family Study (CVFS) Sample</w:t>
      </w:r>
    </w:p>
    <w:p w14:paraId="1AFA03D8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"/>
        <w:gridCol w:w="3069"/>
        <w:gridCol w:w="771"/>
        <w:gridCol w:w="1825"/>
        <w:gridCol w:w="817"/>
        <w:gridCol w:w="1733"/>
      </w:tblGrid>
      <w:tr w:rsidR="00DC70FD" w:rsidRPr="004F19E0" w14:paraId="5FAF57A8" w14:textId="77777777" w:rsidTr="002A3B02">
        <w:trPr>
          <w:tblCellSpacing w:w="15" w:type="dxa"/>
        </w:trPr>
        <w:tc>
          <w:tcPr>
            <w:tcW w:w="70" w:type="dxa"/>
            <w:tcBorders>
              <w:bottom w:val="single" w:sz="4" w:space="0" w:color="auto"/>
            </w:tcBorders>
          </w:tcPr>
          <w:p w14:paraId="04722FEB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39" w:type="dxa"/>
            <w:tcBorders>
              <w:bottom w:val="single" w:sz="4" w:space="0" w:color="auto"/>
            </w:tcBorders>
          </w:tcPr>
          <w:p w14:paraId="2BA4F18F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1D3D4B6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Non-arranged (n=778)</w:t>
            </w:r>
          </w:p>
        </w:tc>
        <w:tc>
          <w:tcPr>
            <w:tcW w:w="2505" w:type="dxa"/>
            <w:gridSpan w:val="2"/>
            <w:tcBorders>
              <w:bottom w:val="single" w:sz="4" w:space="0" w:color="auto"/>
            </w:tcBorders>
            <w:vAlign w:val="center"/>
          </w:tcPr>
          <w:p w14:paraId="66943B2F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Arranged (n=717)</w:t>
            </w:r>
          </w:p>
        </w:tc>
      </w:tr>
      <w:tr w:rsidR="00DC70FD" w:rsidRPr="004F19E0" w14:paraId="12C2C1C5" w14:textId="77777777" w:rsidTr="002A3B02">
        <w:trPr>
          <w:tblCellSpacing w:w="15" w:type="dxa"/>
        </w:trPr>
        <w:tc>
          <w:tcPr>
            <w:tcW w:w="313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4C2C336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  <w:hideMark/>
          </w:tcPr>
          <w:p w14:paraId="1EC7E023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  <w:hideMark/>
          </w:tcPr>
          <w:p w14:paraId="74EE594E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St. Dev.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76E5072F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4B518E09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St. Dev.</w:t>
            </w:r>
          </w:p>
        </w:tc>
      </w:tr>
      <w:tr w:rsidR="00DC70FD" w:rsidRPr="004F19E0" w14:paraId="71D9DCD7" w14:textId="77777777" w:rsidTr="002A3B02">
        <w:trPr>
          <w:tblCellSpacing w:w="15" w:type="dxa"/>
        </w:trPr>
        <w:tc>
          <w:tcPr>
            <w:tcW w:w="3139" w:type="dxa"/>
            <w:gridSpan w:val="2"/>
            <w:vAlign w:val="center"/>
            <w:hideMark/>
          </w:tcPr>
          <w:p w14:paraId="54905584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41" w:type="dxa"/>
            <w:vAlign w:val="center"/>
            <w:hideMark/>
          </w:tcPr>
          <w:p w14:paraId="402D9693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795" w:type="dxa"/>
            <w:vAlign w:val="center"/>
            <w:hideMark/>
          </w:tcPr>
          <w:p w14:paraId="2FF65547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787" w:type="dxa"/>
            <w:vAlign w:val="center"/>
          </w:tcPr>
          <w:p w14:paraId="18325066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1688" w:type="dxa"/>
            <w:vAlign w:val="center"/>
          </w:tcPr>
          <w:p w14:paraId="5D431718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DC70FD" w:rsidRPr="004F19E0" w14:paraId="2234F955" w14:textId="77777777" w:rsidTr="002A3B02">
        <w:trPr>
          <w:tblCellSpacing w:w="15" w:type="dxa"/>
        </w:trPr>
        <w:tc>
          <w:tcPr>
            <w:tcW w:w="3139" w:type="dxa"/>
            <w:gridSpan w:val="2"/>
            <w:vAlign w:val="center"/>
            <w:hideMark/>
          </w:tcPr>
          <w:p w14:paraId="4DFA1E3D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Age at Marri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41" w:type="dxa"/>
            <w:vAlign w:val="center"/>
            <w:hideMark/>
          </w:tcPr>
          <w:p w14:paraId="0F66E700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795" w:type="dxa"/>
            <w:vAlign w:val="center"/>
            <w:hideMark/>
          </w:tcPr>
          <w:p w14:paraId="79B8A07F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87" w:type="dxa"/>
            <w:vAlign w:val="center"/>
          </w:tcPr>
          <w:p w14:paraId="3AF21C80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688" w:type="dxa"/>
            <w:vAlign w:val="center"/>
          </w:tcPr>
          <w:p w14:paraId="753C37C8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DC70FD" w:rsidRPr="004F19E0" w14:paraId="119ECDE6" w14:textId="77777777" w:rsidTr="002A3B02">
        <w:trPr>
          <w:tblCellSpacing w:w="15" w:type="dxa"/>
        </w:trPr>
        <w:tc>
          <w:tcPr>
            <w:tcW w:w="3139" w:type="dxa"/>
            <w:gridSpan w:val="2"/>
            <w:vAlign w:val="center"/>
          </w:tcPr>
          <w:p w14:paraId="654DE727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age Year***</w:t>
            </w:r>
          </w:p>
        </w:tc>
        <w:tc>
          <w:tcPr>
            <w:tcW w:w="741" w:type="dxa"/>
            <w:vAlign w:val="center"/>
          </w:tcPr>
          <w:p w14:paraId="78A9A2A0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795" w:type="dxa"/>
            <w:vAlign w:val="center"/>
          </w:tcPr>
          <w:p w14:paraId="1ED0BDB4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787" w:type="dxa"/>
            <w:vAlign w:val="center"/>
          </w:tcPr>
          <w:p w14:paraId="490A5352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688" w:type="dxa"/>
            <w:vAlign w:val="center"/>
          </w:tcPr>
          <w:p w14:paraId="2C2B3BB8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DC70FD" w:rsidRPr="004F19E0" w14:paraId="15D58FEB" w14:textId="77777777" w:rsidTr="002A3B02">
        <w:trPr>
          <w:tblCellSpacing w:w="15" w:type="dxa"/>
        </w:trPr>
        <w:tc>
          <w:tcPr>
            <w:tcW w:w="3139" w:type="dxa"/>
            <w:gridSpan w:val="2"/>
            <w:vAlign w:val="center"/>
            <w:hideMark/>
          </w:tcPr>
          <w:p w14:paraId="144DB20C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Age at First Birth</w:t>
            </w:r>
          </w:p>
        </w:tc>
        <w:tc>
          <w:tcPr>
            <w:tcW w:w="741" w:type="dxa"/>
            <w:vAlign w:val="center"/>
            <w:hideMark/>
          </w:tcPr>
          <w:p w14:paraId="03B42066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795" w:type="dxa"/>
            <w:vAlign w:val="center"/>
            <w:hideMark/>
          </w:tcPr>
          <w:p w14:paraId="304B98B6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87" w:type="dxa"/>
            <w:vAlign w:val="center"/>
          </w:tcPr>
          <w:p w14:paraId="5F2E45AC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688" w:type="dxa"/>
            <w:vAlign w:val="center"/>
          </w:tcPr>
          <w:p w14:paraId="0D33C33C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DC70FD" w:rsidRPr="004F19E0" w14:paraId="6B0BA6B4" w14:textId="77777777" w:rsidTr="002A3B02">
        <w:trPr>
          <w:tblCellSpacing w:w="15" w:type="dxa"/>
        </w:trPr>
        <w:tc>
          <w:tcPr>
            <w:tcW w:w="3139" w:type="dxa"/>
            <w:gridSpan w:val="2"/>
            <w:vAlign w:val="center"/>
            <w:hideMark/>
          </w:tcPr>
          <w:p w14:paraId="3CFEE9E9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Total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41" w:type="dxa"/>
            <w:vAlign w:val="center"/>
            <w:hideMark/>
          </w:tcPr>
          <w:p w14:paraId="1A606AAF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95" w:type="dxa"/>
            <w:vAlign w:val="center"/>
            <w:hideMark/>
          </w:tcPr>
          <w:p w14:paraId="7FE989A5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87" w:type="dxa"/>
            <w:vAlign w:val="center"/>
          </w:tcPr>
          <w:p w14:paraId="3D52897C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688" w:type="dxa"/>
            <w:vAlign w:val="center"/>
          </w:tcPr>
          <w:p w14:paraId="22712E58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DC70FD" w:rsidRPr="004F19E0" w14:paraId="3CD55716" w14:textId="77777777" w:rsidTr="002A3B02">
        <w:trPr>
          <w:tblCellSpacing w:w="15" w:type="dxa"/>
        </w:trPr>
        <w:tc>
          <w:tcPr>
            <w:tcW w:w="3139" w:type="dxa"/>
            <w:gridSpan w:val="2"/>
            <w:vAlign w:val="center"/>
            <w:hideMark/>
          </w:tcPr>
          <w:p w14:paraId="39074532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Total Surviving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41" w:type="dxa"/>
            <w:vAlign w:val="center"/>
            <w:hideMark/>
          </w:tcPr>
          <w:p w14:paraId="66F6681A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795" w:type="dxa"/>
            <w:vAlign w:val="center"/>
            <w:hideMark/>
          </w:tcPr>
          <w:p w14:paraId="16049E97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87" w:type="dxa"/>
            <w:vAlign w:val="center"/>
          </w:tcPr>
          <w:p w14:paraId="4A44C4F9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688" w:type="dxa"/>
            <w:vAlign w:val="center"/>
          </w:tcPr>
          <w:p w14:paraId="4B454E30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DC70FD" w:rsidRPr="004F19E0" w14:paraId="3693030B" w14:textId="77777777" w:rsidTr="002A3B02">
        <w:trPr>
          <w:tblCellSpacing w:w="15" w:type="dxa"/>
        </w:trPr>
        <w:tc>
          <w:tcPr>
            <w:tcW w:w="3139" w:type="dxa"/>
            <w:gridSpan w:val="2"/>
            <w:vAlign w:val="center"/>
            <w:hideMark/>
          </w:tcPr>
          <w:p w14:paraId="5F7AC40D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Total Years on Birth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41" w:type="dxa"/>
            <w:vAlign w:val="center"/>
            <w:hideMark/>
          </w:tcPr>
          <w:p w14:paraId="03C0177E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795" w:type="dxa"/>
            <w:vAlign w:val="center"/>
            <w:hideMark/>
          </w:tcPr>
          <w:p w14:paraId="7B51FE68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87" w:type="dxa"/>
            <w:vAlign w:val="center"/>
          </w:tcPr>
          <w:p w14:paraId="1399E07B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688" w:type="dxa"/>
            <w:vAlign w:val="center"/>
          </w:tcPr>
          <w:p w14:paraId="11459C8A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DC70FD" w:rsidRPr="004F19E0" w14:paraId="12DC5517" w14:textId="77777777" w:rsidTr="002A3B02">
        <w:trPr>
          <w:tblCellSpacing w:w="15" w:type="dxa"/>
        </w:trPr>
        <w:tc>
          <w:tcPr>
            <w:tcW w:w="3139" w:type="dxa"/>
            <w:gridSpan w:val="2"/>
            <w:vAlign w:val="center"/>
            <w:hideMark/>
          </w:tcPr>
          <w:p w14:paraId="40E89D94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Years Attended School</w:t>
            </w:r>
          </w:p>
        </w:tc>
        <w:tc>
          <w:tcPr>
            <w:tcW w:w="741" w:type="dxa"/>
            <w:vAlign w:val="center"/>
            <w:hideMark/>
          </w:tcPr>
          <w:p w14:paraId="36F215C7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795" w:type="dxa"/>
            <w:vAlign w:val="center"/>
            <w:hideMark/>
          </w:tcPr>
          <w:p w14:paraId="003A3310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87" w:type="dxa"/>
            <w:vAlign w:val="center"/>
          </w:tcPr>
          <w:p w14:paraId="53C59007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688" w:type="dxa"/>
            <w:vAlign w:val="center"/>
          </w:tcPr>
          <w:p w14:paraId="5D33449E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DC70FD" w:rsidRPr="004F19E0" w14:paraId="351E567E" w14:textId="77777777" w:rsidTr="002A3B02">
        <w:trPr>
          <w:tblCellSpacing w:w="15" w:type="dxa"/>
        </w:trPr>
        <w:tc>
          <w:tcPr>
            <w:tcW w:w="313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9B91837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Household Income Level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  <w:hideMark/>
          </w:tcPr>
          <w:p w14:paraId="3CE2CD0C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  <w:hideMark/>
          </w:tcPr>
          <w:p w14:paraId="63E121BE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4ED874CD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6105C333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9E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DC70FD" w:rsidRPr="004F19E0" w14:paraId="409D710D" w14:textId="77777777" w:rsidTr="002A3B02">
        <w:trPr>
          <w:tblCellSpacing w:w="15" w:type="dxa"/>
        </w:trPr>
        <w:tc>
          <w:tcPr>
            <w:tcW w:w="70" w:type="dxa"/>
          </w:tcPr>
          <w:p w14:paraId="67E8E6E1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0" w:type="dxa"/>
            <w:gridSpan w:val="5"/>
          </w:tcPr>
          <w:p w14:paraId="6CEE2E09" w14:textId="77777777" w:rsidR="00DC70FD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 indicates means are significantly different at p&lt;.001</w:t>
            </w:r>
          </w:p>
          <w:p w14:paraId="0869097B" w14:textId="77777777" w:rsidR="00DC70FD" w:rsidRPr="004F19E0" w:rsidRDefault="00DC70FD" w:rsidP="002A3B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 indicates means are significantly different at p&lt;.05</w:t>
            </w:r>
          </w:p>
        </w:tc>
      </w:tr>
    </w:tbl>
    <w:p w14:paraId="7306D07E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796AA1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FCA23E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: Responses to the question “How much do you love your spouse?” for the married women included in subsequent analyses.</w:t>
      </w:r>
    </w:p>
    <w:p w14:paraId="71E8F2BF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2208"/>
        <w:gridCol w:w="2208"/>
        <w:gridCol w:w="2209"/>
        <w:gridCol w:w="810"/>
      </w:tblGrid>
      <w:tr w:rsidR="00DC70FD" w:rsidRPr="001253AB" w14:paraId="5DA0EEC1" w14:textId="77777777" w:rsidTr="002A3B02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10B57B81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age Type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1D4FCFEB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19E82BDC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7AE76751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 xml:space="preserve">A little or </w:t>
            </w:r>
            <w:proofErr w:type="gramStart"/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1253AB">
              <w:rPr>
                <w:rFonts w:ascii="Times New Roman" w:hAnsi="Times New Roman" w:cs="Times New Roman"/>
                <w:sz w:val="24"/>
                <w:szCs w:val="24"/>
              </w:rPr>
              <w:t xml:space="preserve"> at a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38ACF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DC70FD" w:rsidRPr="001253AB" w14:paraId="124018F9" w14:textId="77777777" w:rsidTr="002A3B02">
        <w:tc>
          <w:tcPr>
            <w:tcW w:w="1925" w:type="dxa"/>
            <w:tcBorders>
              <w:top w:val="single" w:sz="4" w:space="0" w:color="auto"/>
            </w:tcBorders>
          </w:tcPr>
          <w:p w14:paraId="01F44DDD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ranged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145BD268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137 (25%)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21A39F53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312 (57%)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14:paraId="1D23FED5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98 (18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8F3F664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</w:tr>
      <w:tr w:rsidR="00DC70FD" w:rsidRPr="001253AB" w14:paraId="64AC0244" w14:textId="77777777" w:rsidTr="002A3B02">
        <w:tc>
          <w:tcPr>
            <w:tcW w:w="1925" w:type="dxa"/>
          </w:tcPr>
          <w:p w14:paraId="400AB63D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lected</w:t>
            </w:r>
          </w:p>
        </w:tc>
        <w:tc>
          <w:tcPr>
            <w:tcW w:w="2208" w:type="dxa"/>
          </w:tcPr>
          <w:p w14:paraId="75FE1B52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183 (30%)</w:t>
            </w:r>
          </w:p>
        </w:tc>
        <w:tc>
          <w:tcPr>
            <w:tcW w:w="2208" w:type="dxa"/>
          </w:tcPr>
          <w:p w14:paraId="306B1ED6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331 (54%)</w:t>
            </w:r>
          </w:p>
        </w:tc>
        <w:tc>
          <w:tcPr>
            <w:tcW w:w="2209" w:type="dxa"/>
          </w:tcPr>
          <w:p w14:paraId="188ACFEF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103 (17%)</w:t>
            </w:r>
          </w:p>
        </w:tc>
        <w:tc>
          <w:tcPr>
            <w:tcW w:w="810" w:type="dxa"/>
          </w:tcPr>
          <w:p w14:paraId="2057D5A6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</w:tr>
      <w:tr w:rsidR="00DC70FD" w:rsidRPr="001253AB" w14:paraId="4DFF8B94" w14:textId="77777777" w:rsidTr="002A3B02">
        <w:tc>
          <w:tcPr>
            <w:tcW w:w="1925" w:type="dxa"/>
            <w:tcBorders>
              <w:bottom w:val="single" w:sz="4" w:space="0" w:color="auto"/>
            </w:tcBorders>
          </w:tcPr>
          <w:p w14:paraId="35DFD70D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Selected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6749DA39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100 (29%)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1745A802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193 (56%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664B0C65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53 (15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8277D51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</w:tr>
    </w:tbl>
    <w:p w14:paraId="5F9A8FF8" w14:textId="77777777" w:rsidR="00DC70FD" w:rsidRPr="00E56BA4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all differences: χ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4.21, p=.65</w:t>
      </w:r>
    </w:p>
    <w:p w14:paraId="479209D1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8F5FE8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5F1DF9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3: Responses to the question “How frequently do you and your spouse disagree?” for the married women included in subsequent analy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2222"/>
        <w:gridCol w:w="2222"/>
        <w:gridCol w:w="2223"/>
        <w:gridCol w:w="810"/>
      </w:tblGrid>
      <w:tr w:rsidR="00DC70FD" w:rsidRPr="001253AB" w14:paraId="5EB9EDC9" w14:textId="77777777" w:rsidTr="002A3B02"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3F0DB95E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0C8D11CF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 xml:space="preserve">Frequently or </w:t>
            </w:r>
            <w:proofErr w:type="gramStart"/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gramEnd"/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1AF0F0B1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284E7C83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60B68A2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DC70FD" w:rsidRPr="001253AB" w14:paraId="1A829C09" w14:textId="77777777" w:rsidTr="002A3B02">
        <w:tc>
          <w:tcPr>
            <w:tcW w:w="1883" w:type="dxa"/>
            <w:tcBorders>
              <w:top w:val="single" w:sz="4" w:space="0" w:color="auto"/>
            </w:tcBorders>
          </w:tcPr>
          <w:p w14:paraId="1DE4172E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ranged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525A0D69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67 (12%)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63C15CD8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331 (61%)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0C13B34C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148 (27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AD22281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</w:tr>
      <w:tr w:rsidR="00DC70FD" w:rsidRPr="001253AB" w14:paraId="1A788C95" w14:textId="77777777" w:rsidTr="002A3B02">
        <w:tc>
          <w:tcPr>
            <w:tcW w:w="1883" w:type="dxa"/>
          </w:tcPr>
          <w:p w14:paraId="1FA8D1C6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lected</w:t>
            </w:r>
          </w:p>
        </w:tc>
        <w:tc>
          <w:tcPr>
            <w:tcW w:w="2222" w:type="dxa"/>
          </w:tcPr>
          <w:p w14:paraId="2A845DDE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110 (18%)</w:t>
            </w:r>
          </w:p>
        </w:tc>
        <w:tc>
          <w:tcPr>
            <w:tcW w:w="2222" w:type="dxa"/>
          </w:tcPr>
          <w:p w14:paraId="3311C552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368 (60%)</w:t>
            </w:r>
          </w:p>
        </w:tc>
        <w:tc>
          <w:tcPr>
            <w:tcW w:w="2223" w:type="dxa"/>
          </w:tcPr>
          <w:p w14:paraId="4BCBB30E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140 (23%)</w:t>
            </w:r>
          </w:p>
        </w:tc>
        <w:tc>
          <w:tcPr>
            <w:tcW w:w="810" w:type="dxa"/>
          </w:tcPr>
          <w:p w14:paraId="60A0F8E0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</w:tr>
      <w:tr w:rsidR="00DC70FD" w:rsidRPr="001253AB" w14:paraId="44E95BEC" w14:textId="77777777" w:rsidTr="002A3B02">
        <w:tc>
          <w:tcPr>
            <w:tcW w:w="1883" w:type="dxa"/>
            <w:tcBorders>
              <w:bottom w:val="single" w:sz="4" w:space="0" w:color="auto"/>
            </w:tcBorders>
          </w:tcPr>
          <w:p w14:paraId="1DB5F67D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Selected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68BDE263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40 (12%)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57A2ED05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211 (61%)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206BB8BA" w14:textId="77777777" w:rsidR="00DC70FD" w:rsidRPr="001253AB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95 (27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F9A7E3A" w14:textId="77777777" w:rsidR="00DC70FD" w:rsidRPr="001253AB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3AB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</w:tr>
    </w:tbl>
    <w:p w14:paraId="4778594E" w14:textId="77777777" w:rsidR="00DC70FD" w:rsidRPr="00E56BA4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all differences: χ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14.92, p=.02</w:t>
      </w:r>
    </w:p>
    <w:p w14:paraId="6F06E6BD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CEE5F4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58C73C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E043E8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4: Results of models 1a and 1b. Coefficients are converted to rate ratios and standard errors are in parentheses. Reference spouse choice group for all models is arranged marriage (parentally selected).</w:t>
      </w:r>
    </w:p>
    <w:p w14:paraId="4899DF8A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1"/>
        <w:gridCol w:w="1100"/>
        <w:gridCol w:w="2339"/>
      </w:tblGrid>
      <w:tr w:rsidR="00DC70FD" w:rsidRPr="00A609CF" w14:paraId="6E97C4B3" w14:textId="77777777" w:rsidTr="002A3B02">
        <w:trPr>
          <w:tblCellSpacing w:w="15" w:type="dxa"/>
        </w:trPr>
        <w:tc>
          <w:tcPr>
            <w:tcW w:w="5880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2219D2E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4"/>
                <w:lang w:bidi="ne-NP"/>
              </w:rPr>
            </w:pPr>
          </w:p>
        </w:tc>
      </w:tr>
      <w:tr w:rsidR="00DC70FD" w:rsidRPr="00A609CF" w14:paraId="2AED61A7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4F6202CF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3394" w:type="dxa"/>
            <w:gridSpan w:val="2"/>
            <w:vAlign w:val="center"/>
            <w:hideMark/>
          </w:tcPr>
          <w:p w14:paraId="7E129BBB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ne-NP"/>
              </w:rPr>
              <w:t>Dependent variable:</w:t>
            </w:r>
          </w:p>
        </w:tc>
      </w:tr>
      <w:tr w:rsidR="00DC70FD" w:rsidRPr="00A609CF" w14:paraId="6A816313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6FC7FBF0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3394" w:type="dxa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66190FD6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DC70FD" w:rsidRPr="00A609CF" w14:paraId="334A48AE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00C2C40C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3394" w:type="dxa"/>
            <w:gridSpan w:val="2"/>
            <w:vAlign w:val="center"/>
            <w:hideMark/>
          </w:tcPr>
          <w:p w14:paraId="4AE7A24D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Total Children</w:t>
            </w:r>
          </w:p>
        </w:tc>
      </w:tr>
      <w:tr w:rsidR="00DC70FD" w:rsidRPr="00A609CF" w14:paraId="3A85610A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43D2FEF2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108B6B8D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 xml:space="preserve">Model </w:t>
            </w: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a</w:t>
            </w:r>
          </w:p>
        </w:tc>
        <w:tc>
          <w:tcPr>
            <w:tcW w:w="2294" w:type="dxa"/>
            <w:vAlign w:val="center"/>
            <w:hideMark/>
          </w:tcPr>
          <w:p w14:paraId="4FA9A756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Model 1b</w:t>
            </w:r>
          </w:p>
        </w:tc>
      </w:tr>
      <w:tr w:rsidR="00DC70FD" w:rsidRPr="00A609CF" w14:paraId="593AE4A3" w14:textId="77777777" w:rsidTr="002A3B02">
        <w:trPr>
          <w:tblCellSpacing w:w="15" w:type="dxa"/>
        </w:trPr>
        <w:tc>
          <w:tcPr>
            <w:tcW w:w="5880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29E88B76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DC70FD" w:rsidRPr="00A609CF" w14:paraId="64B5B3C7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436238F3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Self-Selected Spouse</w:t>
            </w:r>
          </w:p>
        </w:tc>
        <w:tc>
          <w:tcPr>
            <w:tcW w:w="1070" w:type="dxa"/>
            <w:vAlign w:val="center"/>
            <w:hideMark/>
          </w:tcPr>
          <w:p w14:paraId="2A2FA629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0.996</w:t>
            </w:r>
          </w:p>
        </w:tc>
        <w:tc>
          <w:tcPr>
            <w:tcW w:w="2294" w:type="dxa"/>
            <w:vAlign w:val="center"/>
            <w:hideMark/>
          </w:tcPr>
          <w:p w14:paraId="01062B3F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026</w:t>
            </w:r>
          </w:p>
        </w:tc>
      </w:tr>
      <w:tr w:rsidR="00DC70FD" w:rsidRPr="00A609CF" w14:paraId="51D98525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29BEB35C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13F39C1A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034)</w:t>
            </w:r>
          </w:p>
        </w:tc>
        <w:tc>
          <w:tcPr>
            <w:tcW w:w="2294" w:type="dxa"/>
            <w:vAlign w:val="center"/>
            <w:hideMark/>
          </w:tcPr>
          <w:p w14:paraId="03B85675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038)</w:t>
            </w:r>
          </w:p>
        </w:tc>
      </w:tr>
      <w:tr w:rsidR="00DC70FD" w:rsidRPr="00A609CF" w14:paraId="13723B99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20D5B097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40E443A8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2294" w:type="dxa"/>
            <w:vAlign w:val="center"/>
            <w:hideMark/>
          </w:tcPr>
          <w:p w14:paraId="100463B8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DC70FD" w:rsidRPr="00A609CF" w14:paraId="62110328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20652770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Co-Selected Spouse</w:t>
            </w:r>
          </w:p>
        </w:tc>
        <w:tc>
          <w:tcPr>
            <w:tcW w:w="1070" w:type="dxa"/>
            <w:vAlign w:val="center"/>
            <w:hideMark/>
          </w:tcPr>
          <w:p w14:paraId="63A6B8C5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2294" w:type="dxa"/>
            <w:vAlign w:val="center"/>
            <w:hideMark/>
          </w:tcPr>
          <w:p w14:paraId="0E0B498B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0.964</w:t>
            </w:r>
          </w:p>
        </w:tc>
      </w:tr>
      <w:tr w:rsidR="00DC70FD" w:rsidRPr="00A609CF" w14:paraId="1BC9DFA6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41B2EF12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088A61B4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2294" w:type="dxa"/>
            <w:vAlign w:val="center"/>
            <w:hideMark/>
          </w:tcPr>
          <w:p w14:paraId="3FD2F9E7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046)</w:t>
            </w:r>
          </w:p>
        </w:tc>
      </w:tr>
      <w:tr w:rsidR="00DC70FD" w:rsidRPr="00A609CF" w14:paraId="2FBD6D82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2A9596C8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47C64854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2294" w:type="dxa"/>
            <w:vAlign w:val="center"/>
            <w:hideMark/>
          </w:tcPr>
          <w:p w14:paraId="1CD197E8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DC70FD" w:rsidRPr="00A609CF" w14:paraId="6DBD43CF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111EDFFB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Age</w:t>
            </w:r>
          </w:p>
        </w:tc>
        <w:tc>
          <w:tcPr>
            <w:tcW w:w="1070" w:type="dxa"/>
            <w:vAlign w:val="center"/>
            <w:hideMark/>
          </w:tcPr>
          <w:p w14:paraId="68836C29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037</w:t>
            </w: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ne-NP"/>
              </w:rPr>
              <w:t>***</w:t>
            </w:r>
          </w:p>
        </w:tc>
        <w:tc>
          <w:tcPr>
            <w:tcW w:w="2294" w:type="dxa"/>
            <w:vAlign w:val="center"/>
            <w:hideMark/>
          </w:tcPr>
          <w:p w14:paraId="14D941C8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037</w:t>
            </w: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ne-NP"/>
              </w:rPr>
              <w:t>***</w:t>
            </w:r>
          </w:p>
        </w:tc>
      </w:tr>
      <w:tr w:rsidR="00DC70FD" w:rsidRPr="00A609CF" w14:paraId="5D346025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10DF5835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6347B468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002)</w:t>
            </w:r>
          </w:p>
        </w:tc>
        <w:tc>
          <w:tcPr>
            <w:tcW w:w="2294" w:type="dxa"/>
            <w:vAlign w:val="center"/>
            <w:hideMark/>
          </w:tcPr>
          <w:p w14:paraId="50E0DABD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002)</w:t>
            </w:r>
          </w:p>
        </w:tc>
      </w:tr>
      <w:tr w:rsidR="00DC70FD" w:rsidRPr="00A609CF" w14:paraId="6BED7750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3D596354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294458F8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2294" w:type="dxa"/>
            <w:vAlign w:val="center"/>
            <w:hideMark/>
          </w:tcPr>
          <w:p w14:paraId="3E15F890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DC70FD" w:rsidRPr="00A609CF" w14:paraId="2E31F2A1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10073173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Household Income Level</w:t>
            </w:r>
          </w:p>
        </w:tc>
        <w:tc>
          <w:tcPr>
            <w:tcW w:w="1070" w:type="dxa"/>
            <w:vAlign w:val="center"/>
            <w:hideMark/>
          </w:tcPr>
          <w:p w14:paraId="7F00C624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000</w:t>
            </w:r>
          </w:p>
        </w:tc>
        <w:tc>
          <w:tcPr>
            <w:tcW w:w="2294" w:type="dxa"/>
            <w:vAlign w:val="center"/>
            <w:hideMark/>
          </w:tcPr>
          <w:p w14:paraId="5BBE4A36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002</w:t>
            </w:r>
          </w:p>
        </w:tc>
      </w:tr>
      <w:tr w:rsidR="00DC70FD" w:rsidRPr="00A609CF" w14:paraId="4993FDB8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4D35CB60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23C80741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012)</w:t>
            </w:r>
          </w:p>
        </w:tc>
        <w:tc>
          <w:tcPr>
            <w:tcW w:w="2294" w:type="dxa"/>
            <w:vAlign w:val="center"/>
            <w:hideMark/>
          </w:tcPr>
          <w:p w14:paraId="4BCB193C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012)</w:t>
            </w:r>
          </w:p>
        </w:tc>
      </w:tr>
      <w:tr w:rsidR="00DC70FD" w:rsidRPr="00A609CF" w14:paraId="4B6DE4E7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4D795D66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4400FEED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2294" w:type="dxa"/>
            <w:vAlign w:val="center"/>
            <w:hideMark/>
          </w:tcPr>
          <w:p w14:paraId="7540A103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DC70FD" w:rsidRPr="00A609CF" w14:paraId="3B70191F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51F352A6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Years in School</w:t>
            </w:r>
          </w:p>
        </w:tc>
        <w:tc>
          <w:tcPr>
            <w:tcW w:w="1070" w:type="dxa"/>
            <w:vAlign w:val="center"/>
            <w:hideMark/>
          </w:tcPr>
          <w:p w14:paraId="7EB6973F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0.982</w:t>
            </w: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ne-NP"/>
              </w:rPr>
              <w:t>***</w:t>
            </w:r>
          </w:p>
        </w:tc>
        <w:tc>
          <w:tcPr>
            <w:tcW w:w="2294" w:type="dxa"/>
            <w:vAlign w:val="center"/>
            <w:hideMark/>
          </w:tcPr>
          <w:p w14:paraId="3DD55023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0.984</w:t>
            </w: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ne-NP"/>
              </w:rPr>
              <w:t>***</w:t>
            </w:r>
          </w:p>
        </w:tc>
      </w:tr>
      <w:tr w:rsidR="00DC70FD" w:rsidRPr="00A609CF" w14:paraId="1A893E9E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56807BE6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1A1E04E4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004)</w:t>
            </w:r>
          </w:p>
        </w:tc>
        <w:tc>
          <w:tcPr>
            <w:tcW w:w="2294" w:type="dxa"/>
            <w:vAlign w:val="center"/>
            <w:hideMark/>
          </w:tcPr>
          <w:p w14:paraId="0CAE6C9B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004)</w:t>
            </w:r>
          </w:p>
        </w:tc>
      </w:tr>
      <w:tr w:rsidR="00DC70FD" w:rsidRPr="00A609CF" w14:paraId="22692B61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1E33F1BE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49CDBE4B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2294" w:type="dxa"/>
            <w:vAlign w:val="center"/>
            <w:hideMark/>
          </w:tcPr>
          <w:p w14:paraId="750A2CE4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DC70FD" w:rsidRPr="00A609CF" w14:paraId="2F9E7FD6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37B1E827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Age at Marriage</w:t>
            </w:r>
          </w:p>
        </w:tc>
        <w:tc>
          <w:tcPr>
            <w:tcW w:w="1070" w:type="dxa"/>
            <w:vAlign w:val="center"/>
            <w:hideMark/>
          </w:tcPr>
          <w:p w14:paraId="3F23F7AF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0.969</w:t>
            </w: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ne-NP"/>
              </w:rPr>
              <w:t>***</w:t>
            </w:r>
          </w:p>
        </w:tc>
        <w:tc>
          <w:tcPr>
            <w:tcW w:w="2294" w:type="dxa"/>
            <w:vAlign w:val="center"/>
            <w:hideMark/>
          </w:tcPr>
          <w:p w14:paraId="61E1D468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0.968</w:t>
            </w: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ne-NP"/>
              </w:rPr>
              <w:t>***</w:t>
            </w:r>
          </w:p>
        </w:tc>
      </w:tr>
      <w:tr w:rsidR="00DC70FD" w:rsidRPr="00A609CF" w14:paraId="24FECDA8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6E9AF75A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4A1023E4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004)</w:t>
            </w:r>
          </w:p>
        </w:tc>
        <w:tc>
          <w:tcPr>
            <w:tcW w:w="2294" w:type="dxa"/>
            <w:vAlign w:val="center"/>
            <w:hideMark/>
          </w:tcPr>
          <w:p w14:paraId="683DC6C1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004)</w:t>
            </w:r>
          </w:p>
        </w:tc>
      </w:tr>
      <w:tr w:rsidR="00DC70FD" w:rsidRPr="00A609CF" w14:paraId="08ACF478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5E245CF4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340EDBF3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2294" w:type="dxa"/>
            <w:vAlign w:val="center"/>
            <w:hideMark/>
          </w:tcPr>
          <w:p w14:paraId="3918D4EA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DC70FD" w:rsidRPr="00A609CF" w14:paraId="5A5BB588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6E2B62CD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Intercept</w:t>
            </w:r>
          </w:p>
        </w:tc>
        <w:tc>
          <w:tcPr>
            <w:tcW w:w="1070" w:type="dxa"/>
            <w:vAlign w:val="center"/>
            <w:hideMark/>
          </w:tcPr>
          <w:p w14:paraId="117A500E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440</w:t>
            </w: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ne-NP"/>
              </w:rPr>
              <w:t>***</w:t>
            </w:r>
          </w:p>
        </w:tc>
        <w:tc>
          <w:tcPr>
            <w:tcW w:w="2294" w:type="dxa"/>
            <w:vAlign w:val="center"/>
            <w:hideMark/>
          </w:tcPr>
          <w:p w14:paraId="1C5DED0C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.434</w:t>
            </w: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ne-NP"/>
              </w:rPr>
              <w:t>***</w:t>
            </w:r>
          </w:p>
        </w:tc>
      </w:tr>
      <w:tr w:rsidR="00DC70FD" w:rsidRPr="00A609CF" w14:paraId="3FFC65BC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0B5009E3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1897F706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120)</w:t>
            </w:r>
          </w:p>
        </w:tc>
        <w:tc>
          <w:tcPr>
            <w:tcW w:w="2294" w:type="dxa"/>
            <w:vAlign w:val="center"/>
            <w:hideMark/>
          </w:tcPr>
          <w:p w14:paraId="18EC6571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(1.123)</w:t>
            </w:r>
          </w:p>
        </w:tc>
      </w:tr>
      <w:tr w:rsidR="00DC70FD" w:rsidRPr="00A609CF" w14:paraId="09FC3FA8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50D7B44A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1070" w:type="dxa"/>
            <w:vAlign w:val="center"/>
            <w:hideMark/>
          </w:tcPr>
          <w:p w14:paraId="7E2C504C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  <w:tc>
          <w:tcPr>
            <w:tcW w:w="2294" w:type="dxa"/>
            <w:vAlign w:val="center"/>
            <w:hideMark/>
          </w:tcPr>
          <w:p w14:paraId="05117683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DC70FD" w:rsidRPr="00A609CF" w14:paraId="2B70AFDB" w14:textId="77777777" w:rsidTr="002A3B02">
        <w:trPr>
          <w:tblCellSpacing w:w="15" w:type="dxa"/>
        </w:trPr>
        <w:tc>
          <w:tcPr>
            <w:tcW w:w="5880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2D22CF1F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ne-NP"/>
              </w:rPr>
            </w:pPr>
          </w:p>
        </w:tc>
      </w:tr>
      <w:tr w:rsidR="00DC70FD" w:rsidRPr="00A609CF" w14:paraId="6864EEDA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1D172500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Observations</w:t>
            </w:r>
          </w:p>
        </w:tc>
        <w:tc>
          <w:tcPr>
            <w:tcW w:w="1070" w:type="dxa"/>
            <w:vAlign w:val="center"/>
            <w:hideMark/>
          </w:tcPr>
          <w:p w14:paraId="1BF32C92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,249</w:t>
            </w:r>
          </w:p>
        </w:tc>
        <w:tc>
          <w:tcPr>
            <w:tcW w:w="2294" w:type="dxa"/>
            <w:vAlign w:val="center"/>
            <w:hideMark/>
          </w:tcPr>
          <w:p w14:paraId="5B01A006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1,298</w:t>
            </w:r>
          </w:p>
        </w:tc>
      </w:tr>
      <w:tr w:rsidR="00DC70FD" w:rsidRPr="00A609CF" w14:paraId="0C57DFD9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032C17E3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Log Likelihood</w:t>
            </w:r>
          </w:p>
        </w:tc>
        <w:tc>
          <w:tcPr>
            <w:tcW w:w="1070" w:type="dxa"/>
            <w:vAlign w:val="center"/>
            <w:hideMark/>
          </w:tcPr>
          <w:p w14:paraId="4D9D0827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2,210.443</w:t>
            </w:r>
          </w:p>
        </w:tc>
        <w:tc>
          <w:tcPr>
            <w:tcW w:w="2294" w:type="dxa"/>
            <w:vAlign w:val="center"/>
            <w:hideMark/>
          </w:tcPr>
          <w:p w14:paraId="1C4E8BDA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-2,294.311</w:t>
            </w:r>
          </w:p>
        </w:tc>
      </w:tr>
      <w:tr w:rsidR="00DC70FD" w:rsidRPr="00A609CF" w14:paraId="79F8E1D1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22333D68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Akaike Inf. Crit.</w:t>
            </w:r>
          </w:p>
        </w:tc>
        <w:tc>
          <w:tcPr>
            <w:tcW w:w="1070" w:type="dxa"/>
            <w:vAlign w:val="center"/>
            <w:hideMark/>
          </w:tcPr>
          <w:p w14:paraId="22C793C1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4,432.885</w:t>
            </w:r>
          </w:p>
        </w:tc>
        <w:tc>
          <w:tcPr>
            <w:tcW w:w="2294" w:type="dxa"/>
            <w:vAlign w:val="center"/>
            <w:hideMark/>
          </w:tcPr>
          <w:p w14:paraId="5D7C05D7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4,602.621</w:t>
            </w:r>
          </w:p>
        </w:tc>
      </w:tr>
      <w:tr w:rsidR="00DC70FD" w:rsidRPr="00A609CF" w14:paraId="70393298" w14:textId="77777777" w:rsidTr="002A3B02">
        <w:trPr>
          <w:tblCellSpacing w:w="15" w:type="dxa"/>
        </w:trPr>
        <w:tc>
          <w:tcPr>
            <w:tcW w:w="5880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BFC1186" w14:textId="77777777" w:rsidR="00DC70FD" w:rsidRPr="00A609CF" w:rsidRDefault="00DC70FD" w:rsidP="002A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DC70FD" w:rsidRPr="00A609CF" w14:paraId="073FEB65" w14:textId="77777777" w:rsidTr="002A3B02">
        <w:trPr>
          <w:tblCellSpacing w:w="15" w:type="dxa"/>
        </w:trPr>
        <w:tc>
          <w:tcPr>
            <w:tcW w:w="2456" w:type="dxa"/>
            <w:vAlign w:val="center"/>
            <w:hideMark/>
          </w:tcPr>
          <w:p w14:paraId="5D56E728" w14:textId="77777777" w:rsidR="00DC70FD" w:rsidRPr="00A609CF" w:rsidRDefault="00DC70FD" w:rsidP="002A3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ne-NP"/>
              </w:rPr>
              <w:t>Note:</w:t>
            </w:r>
          </w:p>
        </w:tc>
        <w:tc>
          <w:tcPr>
            <w:tcW w:w="3394" w:type="dxa"/>
            <w:gridSpan w:val="2"/>
            <w:vAlign w:val="center"/>
            <w:hideMark/>
          </w:tcPr>
          <w:p w14:paraId="69EEBFC5" w14:textId="77777777" w:rsidR="00DC70FD" w:rsidRPr="00A609CF" w:rsidRDefault="00DC70FD" w:rsidP="002A3B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ne-NP"/>
              </w:rPr>
              <w:t>***</w:t>
            </w:r>
            <w:r w:rsidRPr="00A609CF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p&lt;0.01</w:t>
            </w:r>
          </w:p>
        </w:tc>
      </w:tr>
    </w:tbl>
    <w:p w14:paraId="3A363AB6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D773AB9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14A68B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460C72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3584543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C65D8A2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3488A8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C6B6BA7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00D983F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BB5240" w14:textId="44B8B657" w:rsidR="0072611D" w:rsidRDefault="0072611D">
      <w:pPr>
        <w:rPr>
          <w:rFonts w:ascii="Times New Roman" w:hAnsi="Times New Roman" w:cs="Times New Roman"/>
          <w:sz w:val="24"/>
          <w:szCs w:val="24"/>
        </w:rPr>
      </w:pPr>
    </w:p>
    <w:p w14:paraId="33F8CEFA" w14:textId="6A0F9E25" w:rsidR="0072611D" w:rsidRDefault="0072611D" w:rsidP="0072611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5: </w:t>
      </w:r>
      <w:r>
        <w:rPr>
          <w:rFonts w:ascii="Times New Roman" w:hAnsi="Times New Roman" w:cs="Times New Roman"/>
          <w:sz w:val="24"/>
          <w:szCs w:val="24"/>
        </w:rPr>
        <w:t xml:space="preserve">Table of model results for Models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a-</w:t>
      </w:r>
      <w:r>
        <w:rPr>
          <w:rFonts w:ascii="Times New Roman" w:hAnsi="Times New Roman" w:cs="Times New Roman"/>
          <w:sz w:val="24"/>
          <w:szCs w:val="24"/>
        </w:rPr>
        <w:t>b, survival to age 15</w:t>
      </w:r>
      <w:r>
        <w:rPr>
          <w:rFonts w:ascii="Times New Roman" w:hAnsi="Times New Roman" w:cs="Times New Roman"/>
          <w:sz w:val="24"/>
          <w:szCs w:val="24"/>
        </w:rPr>
        <w:t>. Coefficients are converted to rate ratios and standard errors are in parentheses. Reference spouse choice group is arranged marria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7291B12" w14:textId="77777777" w:rsidR="0072611D" w:rsidRDefault="0072611D" w:rsidP="0072611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430"/>
        <w:gridCol w:w="2610"/>
      </w:tblGrid>
      <w:tr w:rsidR="0072611D" w:rsidRPr="0072611D" w14:paraId="7ED3AE4C" w14:textId="77777777" w:rsidTr="0072611D">
        <w:tc>
          <w:tcPr>
            <w:tcW w:w="2695" w:type="dxa"/>
            <w:tcBorders>
              <w:left w:val="nil"/>
              <w:right w:val="nil"/>
            </w:tcBorders>
          </w:tcPr>
          <w:p w14:paraId="2D01DCF7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21369B73" w14:textId="77777777" w:rsid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Model 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B86C599" w14:textId="796E8D7B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Dichotomous Choice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3DE6B01" w14:textId="77777777" w:rsid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Model 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C575E91" w14:textId="28605D0C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Trichotomous Choice</w:t>
            </w:r>
          </w:p>
        </w:tc>
      </w:tr>
      <w:tr w:rsidR="0072611D" w:rsidRPr="0072611D" w14:paraId="5509FD54" w14:textId="77777777" w:rsidTr="0072611D">
        <w:tc>
          <w:tcPr>
            <w:tcW w:w="2695" w:type="dxa"/>
            <w:tcBorders>
              <w:left w:val="nil"/>
              <w:bottom w:val="nil"/>
              <w:right w:val="nil"/>
            </w:tcBorders>
          </w:tcPr>
          <w:p w14:paraId="19D2A0B5" w14:textId="1E9A8422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nce Birth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406C0669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0.58 ***</w:t>
            </w:r>
          </w:p>
          <w:p w14:paraId="0B3ECF00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03)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0397F936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0.58 ***</w:t>
            </w:r>
          </w:p>
          <w:p w14:paraId="784047A8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03)</w:t>
            </w:r>
          </w:p>
        </w:tc>
      </w:tr>
      <w:tr w:rsidR="0072611D" w:rsidRPr="0072611D" w14:paraId="5B2AFF6C" w14:textId="77777777" w:rsidTr="0072611D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7B485EBF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Self-Selected Spou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267C06C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014DAC9B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1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BE360B8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</w:p>
          <w:p w14:paraId="7D024556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13)</w:t>
            </w:r>
          </w:p>
        </w:tc>
      </w:tr>
      <w:tr w:rsidR="0072611D" w:rsidRPr="0072611D" w14:paraId="58F5B005" w14:textId="77777777" w:rsidTr="0072611D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1B95A82E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Co-Selected Spou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761AD4C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9422C7A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5AB1256D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19)</w:t>
            </w:r>
          </w:p>
        </w:tc>
      </w:tr>
      <w:tr w:rsidR="0072611D" w:rsidRPr="0072611D" w14:paraId="0CA94B9C" w14:textId="77777777" w:rsidTr="0072611D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646E9F75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Years in Schoo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E83E13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0.93 ***</w:t>
            </w:r>
          </w:p>
          <w:p w14:paraId="22A207F7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0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1856E4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0.94 ***</w:t>
            </w:r>
          </w:p>
          <w:p w14:paraId="69CA303C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01)</w:t>
            </w:r>
          </w:p>
        </w:tc>
      </w:tr>
      <w:tr w:rsidR="0072611D" w:rsidRPr="0072611D" w14:paraId="098A3F6E" w14:textId="77777777" w:rsidTr="0072611D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55C66308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Household Income Leve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D20F0F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3989488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0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F86F653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77A4D4F2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04)</w:t>
            </w:r>
          </w:p>
        </w:tc>
      </w:tr>
      <w:tr w:rsidR="0072611D" w:rsidRPr="0072611D" w14:paraId="5781A43D" w14:textId="77777777" w:rsidTr="0072611D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17B007A6" w14:textId="657B52AF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 xml:space="preserve">Mother’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 xml:space="preserve">ge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irt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72236FB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56A4268E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0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67FA96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1A054701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01)</w:t>
            </w:r>
          </w:p>
        </w:tc>
      </w:tr>
      <w:tr w:rsidR="0072611D" w:rsidRPr="0072611D" w14:paraId="2C77D002" w14:textId="77777777" w:rsidTr="0072611D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23869ED0" w14:textId="33E967A6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 xml:space="preserve">Child’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 xml:space="preserve">ir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E87658E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0.94 ***</w:t>
            </w:r>
          </w:p>
          <w:p w14:paraId="2B4FEA2E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0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3D7A846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0.93 ***</w:t>
            </w:r>
          </w:p>
          <w:p w14:paraId="735F5CCB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(1.01)</w:t>
            </w:r>
          </w:p>
        </w:tc>
      </w:tr>
      <w:tr w:rsidR="0072611D" w:rsidRPr="0072611D" w14:paraId="2AA18440" w14:textId="77777777" w:rsidTr="0072611D">
        <w:tc>
          <w:tcPr>
            <w:tcW w:w="2695" w:type="dxa"/>
            <w:tcBorders>
              <w:top w:val="nil"/>
              <w:left w:val="nil"/>
              <w:right w:val="nil"/>
            </w:tcBorders>
          </w:tcPr>
          <w:p w14:paraId="0B73A4BC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6E838920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130.28 (14.11) ***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47307FBE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135.99 (14.22) ***</w:t>
            </w:r>
          </w:p>
        </w:tc>
      </w:tr>
      <w:tr w:rsidR="0072611D" w:rsidRPr="0072611D" w14:paraId="3F52F9F9" w14:textId="77777777" w:rsidTr="0072611D">
        <w:tc>
          <w:tcPr>
            <w:tcW w:w="2695" w:type="dxa"/>
            <w:tcBorders>
              <w:left w:val="nil"/>
              <w:bottom w:val="nil"/>
              <w:right w:val="nil"/>
            </w:tcBorders>
          </w:tcPr>
          <w:p w14:paraId="115B5821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261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7850AB66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61,775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49CC57D9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 xml:space="preserve">63,685 </w:t>
            </w:r>
          </w:p>
        </w:tc>
      </w:tr>
      <w:tr w:rsidR="0072611D" w:rsidRPr="0072611D" w14:paraId="7B8C9577" w14:textId="77777777" w:rsidTr="0072611D">
        <w:tc>
          <w:tcPr>
            <w:tcW w:w="2695" w:type="dxa"/>
            <w:tcBorders>
              <w:top w:val="nil"/>
              <w:left w:val="nil"/>
              <w:right w:val="nil"/>
            </w:tcBorders>
          </w:tcPr>
          <w:p w14:paraId="6D4C8CA3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2CBC387C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3390.7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4BCFBCD8" w14:textId="77777777" w:rsidR="0072611D" w:rsidRPr="0072611D" w:rsidRDefault="0072611D" w:rsidP="0072611D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11D">
              <w:rPr>
                <w:rFonts w:ascii="Times New Roman" w:hAnsi="Times New Roman" w:cs="Times New Roman"/>
                <w:sz w:val="24"/>
                <w:szCs w:val="24"/>
              </w:rPr>
              <w:t>3443.6</w:t>
            </w:r>
          </w:p>
        </w:tc>
      </w:tr>
    </w:tbl>
    <w:p w14:paraId="04F54863" w14:textId="77777777" w:rsidR="0072611D" w:rsidRPr="0072611D" w:rsidRDefault="0072611D" w:rsidP="007261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2611D">
        <w:rPr>
          <w:rFonts w:ascii="Times New Roman" w:hAnsi="Times New Roman" w:cs="Times New Roman"/>
          <w:sz w:val="24"/>
          <w:szCs w:val="24"/>
        </w:rPr>
        <w:t>***p&lt;.001</w:t>
      </w:r>
    </w:p>
    <w:p w14:paraId="2AEC935A" w14:textId="364E1F9B" w:rsidR="0072611D" w:rsidRDefault="0072611D" w:rsidP="0072611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2611D">
        <w:rPr>
          <w:rFonts w:ascii="Times New Roman" w:hAnsi="Times New Roman" w:cs="Times New Roman"/>
          <w:sz w:val="24"/>
          <w:szCs w:val="24"/>
        </w:rPr>
        <w:t>a. N is each year (0-15) following each birth event for each respondent. Model 2a includes 4,329 birth events from 1,206 women. Model 2b includes 4,454 birth events from 1,250 women.</w:t>
      </w:r>
    </w:p>
    <w:p w14:paraId="6C0202DC" w14:textId="6B2922D6" w:rsidR="0072611D" w:rsidRDefault="0072611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1B848C" w14:textId="77777777" w:rsidR="0072611D" w:rsidRDefault="007261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C63338" w14:textId="558CAE3D" w:rsidR="00BC67A4" w:rsidRDefault="00BC67A4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72611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51E7C">
        <w:rPr>
          <w:rFonts w:ascii="Times New Roman" w:hAnsi="Times New Roman" w:cs="Times New Roman"/>
          <w:sz w:val="24"/>
          <w:szCs w:val="24"/>
        </w:rPr>
        <w:t>Table of model results for Models 3a-3d. Coefficients are converted to rate ratios and standard errors are in parentheses. Reference spouse choice group is non-arranged marriage (for dichotomous choice) or self-selected marriage (for trichotomous choice).</w:t>
      </w:r>
    </w:p>
    <w:p w14:paraId="2E400D0D" w14:textId="77777777" w:rsidR="00BC67A4" w:rsidRDefault="00BC67A4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710"/>
        <w:gridCol w:w="1620"/>
        <w:gridCol w:w="1525"/>
      </w:tblGrid>
      <w:tr w:rsidR="00251E7C" w:rsidRPr="00251E7C" w14:paraId="0F9D943B" w14:textId="77777777" w:rsidTr="00B7799E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7D95E60" w14:textId="77777777" w:rsidR="00251E7C" w:rsidRPr="00251E7C" w:rsidRDefault="00251E7C" w:rsidP="00DC70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gridSpan w:val="2"/>
            <w:tcBorders>
              <w:left w:val="nil"/>
              <w:right w:val="nil"/>
            </w:tcBorders>
          </w:tcPr>
          <w:p w14:paraId="3AC59603" w14:textId="64665B5B" w:rsidR="00251E7C" w:rsidRPr="00251E7C" w:rsidRDefault="00251E7C" w:rsidP="00251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hotomous Choice</w:t>
            </w:r>
          </w:p>
        </w:tc>
        <w:tc>
          <w:tcPr>
            <w:tcW w:w="3145" w:type="dxa"/>
            <w:gridSpan w:val="2"/>
            <w:tcBorders>
              <w:left w:val="nil"/>
              <w:right w:val="nil"/>
            </w:tcBorders>
          </w:tcPr>
          <w:p w14:paraId="5827F2E1" w14:textId="668CC919" w:rsidR="00251E7C" w:rsidRPr="00251E7C" w:rsidRDefault="00251E7C" w:rsidP="00251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chotomous Choice</w:t>
            </w:r>
          </w:p>
        </w:tc>
      </w:tr>
      <w:tr w:rsidR="00BC67A4" w:rsidRPr="00251E7C" w14:paraId="53C3020B" w14:textId="77777777" w:rsidTr="00B7799E">
        <w:tc>
          <w:tcPr>
            <w:tcW w:w="2875" w:type="dxa"/>
            <w:tcBorders>
              <w:top w:val="nil"/>
              <w:left w:val="nil"/>
              <w:right w:val="nil"/>
            </w:tcBorders>
          </w:tcPr>
          <w:p w14:paraId="2C4BE8A7" w14:textId="77777777" w:rsidR="00BC67A4" w:rsidRPr="00251E7C" w:rsidRDefault="00BC67A4" w:rsidP="00DC70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7291BE1" w14:textId="0E9AA7B2" w:rsidR="00BC67A4" w:rsidRPr="00251E7C" w:rsidRDefault="00BC67A4" w:rsidP="00DC7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Model 3a: First Birth Interval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F1F7AB0" w14:textId="16CD2B6C" w:rsidR="00BC67A4" w:rsidRPr="00251E7C" w:rsidRDefault="00BC67A4" w:rsidP="00DC7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Model 3b: Second Birth Interval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5B2A267" w14:textId="4AF255E8" w:rsidR="00BC67A4" w:rsidRPr="00251E7C" w:rsidRDefault="00BC67A4" w:rsidP="00DC7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Model 3c: First Birth Interval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610D3BFB" w14:textId="441A54D9" w:rsidR="00BC67A4" w:rsidRPr="00251E7C" w:rsidRDefault="00BC67A4" w:rsidP="00DC7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Model 3d: Second Birth Interval</w:t>
            </w:r>
          </w:p>
        </w:tc>
      </w:tr>
      <w:tr w:rsidR="00956077" w:rsidRPr="00251E7C" w14:paraId="5181289E" w14:textId="77777777" w:rsidTr="00B7799E">
        <w:tc>
          <w:tcPr>
            <w:tcW w:w="2875" w:type="dxa"/>
            <w:tcBorders>
              <w:left w:val="nil"/>
              <w:bottom w:val="nil"/>
              <w:right w:val="nil"/>
            </w:tcBorders>
          </w:tcPr>
          <w:p w14:paraId="7B32557B" w14:textId="6AD6258D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Time to Birth Even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0B1DDC0" w14:textId="47242564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2.84 ***</w:t>
            </w:r>
          </w:p>
          <w:p w14:paraId="2ED14C22" w14:textId="77777777" w:rsidR="00956077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58)</w:t>
            </w:r>
          </w:p>
          <w:p w14:paraId="550648B1" w14:textId="12B216DA" w:rsidR="00B7799E" w:rsidRPr="00251E7C" w:rsidRDefault="00B7799E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47361537" w14:textId="43FED38F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2.646 ***</w:t>
            </w:r>
          </w:p>
          <w:p w14:paraId="6D1F95A0" w14:textId="549189F5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69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C159A1A" w14:textId="143923DF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2.91 ***</w:t>
            </w:r>
          </w:p>
          <w:p w14:paraId="6FBC0778" w14:textId="1D7BDC29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57)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794F8C4C" w14:textId="3C660164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251E7C" w:rsidRPr="00251E7C">
              <w:rPr>
                <w:rFonts w:ascii="Times New Roman" w:hAnsi="Times New Roman" w:cs="Times New Roman"/>
                <w:sz w:val="24"/>
                <w:szCs w:val="24"/>
              </w:rPr>
              <w:t>6 ***</w:t>
            </w:r>
          </w:p>
          <w:p w14:paraId="1B77799C" w14:textId="4B6716E5" w:rsidR="00251E7C" w:rsidRPr="00251E7C" w:rsidRDefault="00251E7C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68)</w:t>
            </w:r>
          </w:p>
        </w:tc>
      </w:tr>
      <w:tr w:rsidR="00956077" w:rsidRPr="00251E7C" w14:paraId="6FA7EDB2" w14:textId="77777777" w:rsidTr="00B7799E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3001228" w14:textId="1E27EDFC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Time Squar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81C95A" w14:textId="27D67B7F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89 ***</w:t>
            </w:r>
          </w:p>
          <w:p w14:paraId="13E7B724" w14:textId="77777777" w:rsidR="00956077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08)</w:t>
            </w:r>
          </w:p>
          <w:p w14:paraId="14C583CB" w14:textId="1CBA0FF0" w:rsidR="00B7799E" w:rsidRPr="00251E7C" w:rsidRDefault="00B7799E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CF7BEE" w14:textId="3ABFC686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854 ***</w:t>
            </w:r>
          </w:p>
          <w:p w14:paraId="785DAE80" w14:textId="456E2141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F6F370" w14:textId="6C1E5911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89 ***</w:t>
            </w:r>
          </w:p>
          <w:p w14:paraId="3CFC67B3" w14:textId="1B5B0408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0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6D1D1C8" w14:textId="6A4E990A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251E7C" w:rsidRPr="00251E7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3A2319F7" w14:textId="3BF67D42" w:rsidR="00251E7C" w:rsidRPr="00251E7C" w:rsidRDefault="00251E7C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12)</w:t>
            </w:r>
          </w:p>
        </w:tc>
      </w:tr>
      <w:tr w:rsidR="00956077" w:rsidRPr="00251E7C" w14:paraId="2C8665D6" w14:textId="77777777" w:rsidTr="00B7799E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856C51F" w14:textId="569A6EAD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Arranged Marri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69C61F" w14:textId="5E590A5B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82 **</w:t>
            </w:r>
          </w:p>
          <w:p w14:paraId="6005F573" w14:textId="77777777" w:rsidR="00956077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83)</w:t>
            </w:r>
          </w:p>
          <w:p w14:paraId="53D4E8B0" w14:textId="201A3C10" w:rsidR="00B7799E" w:rsidRPr="00251E7C" w:rsidRDefault="00B7799E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27F39E" w14:textId="2AD3C0BE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017 ***</w:t>
            </w:r>
          </w:p>
          <w:p w14:paraId="29EF8B25" w14:textId="39B702D8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90526D" w14:textId="765CDA2A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73 ***</w:t>
            </w:r>
          </w:p>
          <w:p w14:paraId="65B9D0CC" w14:textId="5F0EB589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9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1A7901F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248C1174" w14:textId="35422DE3" w:rsidR="00251E7C" w:rsidRPr="00251E7C" w:rsidRDefault="00251E7C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98)</w:t>
            </w:r>
          </w:p>
        </w:tc>
      </w:tr>
      <w:tr w:rsidR="00956077" w:rsidRPr="00251E7C" w14:paraId="17419225" w14:textId="77777777" w:rsidTr="00B7799E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AFD7C4A" w14:textId="7D94B5A4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Co-Sel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95E98B" w14:textId="1B2334F6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2D37FC" w14:textId="30B37D3C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06F401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  <w:p w14:paraId="0439C07E" w14:textId="77777777" w:rsidR="00956077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102)</w:t>
            </w:r>
          </w:p>
          <w:p w14:paraId="1CC9AB1F" w14:textId="32752B32" w:rsidR="00B7799E" w:rsidRPr="00251E7C" w:rsidRDefault="00B7799E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BA3794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  <w:p w14:paraId="7FB67F60" w14:textId="49334C23" w:rsidR="00251E7C" w:rsidRPr="00251E7C" w:rsidRDefault="00251E7C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109)</w:t>
            </w:r>
          </w:p>
        </w:tc>
      </w:tr>
      <w:tr w:rsidR="00956077" w:rsidRPr="00251E7C" w14:paraId="2E9A4488" w14:textId="77777777" w:rsidTr="00B7799E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49904A1E" w14:textId="0D6B5000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Respondent’s 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698945" w14:textId="3B96F7E9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97 ***</w:t>
            </w:r>
          </w:p>
          <w:p w14:paraId="3F782EF9" w14:textId="320D3494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B88A19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  <w:p w14:paraId="00AEEAA4" w14:textId="32C716F4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66AE09" w14:textId="1C8D6C9A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97 ***</w:t>
            </w:r>
          </w:p>
          <w:p w14:paraId="5B32597F" w14:textId="77777777" w:rsidR="00956077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04)</w:t>
            </w:r>
          </w:p>
          <w:p w14:paraId="516C436F" w14:textId="5B3EF54B" w:rsidR="00B7799E" w:rsidRPr="00251E7C" w:rsidRDefault="00B7799E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BFB0505" w14:textId="172C1B15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251E7C" w:rsidRPr="00251E7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4163D975" w14:textId="35E845DC" w:rsidR="00251E7C" w:rsidRPr="00251E7C" w:rsidRDefault="00251E7C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04)</w:t>
            </w:r>
          </w:p>
        </w:tc>
      </w:tr>
      <w:tr w:rsidR="00956077" w:rsidRPr="00251E7C" w14:paraId="08225B3B" w14:textId="77777777" w:rsidTr="00B7799E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6F43E5E0" w14:textId="17D3AC5B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Respondent’s Age at Marri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10D9C1" w14:textId="720FAC7C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07 ***</w:t>
            </w:r>
          </w:p>
          <w:p w14:paraId="1AD6C5BA" w14:textId="60217AF6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1BB060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  <w:p w14:paraId="3C6C3415" w14:textId="08436BCD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D9FB05" w14:textId="3DA4CC0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07 ***</w:t>
            </w:r>
          </w:p>
          <w:p w14:paraId="6066AF9A" w14:textId="77777777" w:rsidR="00956077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08)</w:t>
            </w:r>
          </w:p>
          <w:p w14:paraId="1E16D65C" w14:textId="44F8520D" w:rsidR="00B7799E" w:rsidRPr="00251E7C" w:rsidRDefault="00B7799E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0F346B7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6D2A3AE5" w14:textId="0CD9A680" w:rsidR="00251E7C" w:rsidRPr="00251E7C" w:rsidRDefault="00251E7C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09)</w:t>
            </w:r>
          </w:p>
        </w:tc>
      </w:tr>
      <w:tr w:rsidR="00956077" w:rsidRPr="00251E7C" w14:paraId="30608216" w14:textId="77777777" w:rsidTr="00B7799E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2912999D" w14:textId="574D4768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Years in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1AFAAF" w14:textId="62634D6D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03 ***</w:t>
            </w:r>
          </w:p>
          <w:p w14:paraId="499BD1D5" w14:textId="16D7A69C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9C56EA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  <w:p w14:paraId="79CDC240" w14:textId="7A013BA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7B183B" w14:textId="4FF5A864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03 ***</w:t>
            </w:r>
          </w:p>
          <w:p w14:paraId="5D13125F" w14:textId="77777777" w:rsidR="00956077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09)</w:t>
            </w:r>
          </w:p>
          <w:p w14:paraId="65A20456" w14:textId="0EC5A5B8" w:rsidR="00B7799E" w:rsidRPr="00251E7C" w:rsidRDefault="00B7799E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4A7CB6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138D5773" w14:textId="4557D99F" w:rsidR="00251E7C" w:rsidRPr="00251E7C" w:rsidRDefault="00251E7C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09)</w:t>
            </w:r>
          </w:p>
        </w:tc>
      </w:tr>
      <w:tr w:rsidR="00956077" w:rsidRPr="00251E7C" w14:paraId="68D1DFBD" w14:textId="77777777" w:rsidTr="00B7799E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0ECFDD7A" w14:textId="15422446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Household Income Lev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0BF3EA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57705C3F" w14:textId="3E0144DB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DD14CE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  <w:p w14:paraId="0C8FCF4E" w14:textId="479AE176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FC2586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11AEB4E5" w14:textId="77777777" w:rsidR="00956077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28)</w:t>
            </w:r>
          </w:p>
          <w:p w14:paraId="0410A4D4" w14:textId="5806D0C6" w:rsidR="00B7799E" w:rsidRPr="00251E7C" w:rsidRDefault="00B7799E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D2521B0" w14:textId="7777777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51E7C" w:rsidRPr="00251E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D90030E" w14:textId="050E7A84" w:rsidR="00251E7C" w:rsidRPr="00251E7C" w:rsidRDefault="00251E7C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029)</w:t>
            </w:r>
          </w:p>
        </w:tc>
      </w:tr>
      <w:tr w:rsidR="00956077" w:rsidRPr="00251E7C" w14:paraId="65E4F96E" w14:textId="77777777" w:rsidTr="00B7799E">
        <w:tc>
          <w:tcPr>
            <w:tcW w:w="2875" w:type="dxa"/>
            <w:tcBorders>
              <w:top w:val="nil"/>
              <w:left w:val="nil"/>
              <w:right w:val="nil"/>
            </w:tcBorders>
          </w:tcPr>
          <w:p w14:paraId="56814394" w14:textId="6B83F3D2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BDF0715" w14:textId="48B0ECE3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099 ***</w:t>
            </w:r>
          </w:p>
          <w:p w14:paraId="380A7083" w14:textId="24F3D745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29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C805563" w14:textId="034FDB02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082 ***</w:t>
            </w:r>
          </w:p>
          <w:p w14:paraId="038B3313" w14:textId="66A73CB2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32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E0C85CB" w14:textId="58715023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099 ***</w:t>
            </w:r>
          </w:p>
          <w:p w14:paraId="0E331F72" w14:textId="02EE9A65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286)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74EF79E6" w14:textId="284E3E32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251E7C" w:rsidRPr="00251E7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5A4A0D16" w14:textId="414B06BA" w:rsidR="00251E7C" w:rsidRPr="00251E7C" w:rsidRDefault="00251E7C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(1.322)</w:t>
            </w:r>
          </w:p>
        </w:tc>
      </w:tr>
      <w:tr w:rsidR="00956077" w:rsidRPr="00251E7C" w14:paraId="42A951E1" w14:textId="77777777" w:rsidTr="00B7799E">
        <w:tc>
          <w:tcPr>
            <w:tcW w:w="2875" w:type="dxa"/>
            <w:tcBorders>
              <w:left w:val="nil"/>
              <w:bottom w:val="nil"/>
              <w:right w:val="nil"/>
            </w:tcBorders>
          </w:tcPr>
          <w:p w14:paraId="1C41D524" w14:textId="253FF5A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51E7C" w:rsidRPr="00251E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249A9A4D" w14:textId="3A1408E0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4,708</w:t>
            </w:r>
            <w:r w:rsidR="0073530D">
              <w:rPr>
                <w:rFonts w:ascii="Times New Roman" w:hAnsi="Times New Roman" w:cs="Times New Roman"/>
                <w:sz w:val="24"/>
                <w:szCs w:val="24"/>
              </w:rPr>
              <w:t xml:space="preserve"> (1,249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A1E35BE" w14:textId="071BBB57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3,497</w:t>
            </w:r>
            <w:r w:rsidR="0073530D">
              <w:rPr>
                <w:rFonts w:ascii="Times New Roman" w:hAnsi="Times New Roman" w:cs="Times New Roman"/>
                <w:sz w:val="24"/>
                <w:szCs w:val="24"/>
              </w:rPr>
              <w:t xml:space="preserve"> (1,170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4009596" w14:textId="488372C8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4,854</w:t>
            </w:r>
            <w:r w:rsidR="0073530D">
              <w:rPr>
                <w:rFonts w:ascii="Times New Roman" w:hAnsi="Times New Roman" w:cs="Times New Roman"/>
                <w:sz w:val="24"/>
                <w:szCs w:val="24"/>
              </w:rPr>
              <w:t xml:space="preserve"> (1,298)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357773FC" w14:textId="4AAEA8E6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3,603</w:t>
            </w:r>
            <w:r w:rsidR="0073530D">
              <w:rPr>
                <w:rFonts w:ascii="Times New Roman" w:hAnsi="Times New Roman" w:cs="Times New Roman"/>
                <w:sz w:val="24"/>
                <w:szCs w:val="24"/>
              </w:rPr>
              <w:t xml:space="preserve"> (1,213)</w:t>
            </w:r>
          </w:p>
        </w:tc>
      </w:tr>
      <w:tr w:rsidR="00956077" w:rsidRPr="00251E7C" w14:paraId="20F0802C" w14:textId="77777777" w:rsidTr="00B7799E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4B6FB94" w14:textId="35EDD3C5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DE4A9D" w14:textId="2A3DD573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-2319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E1279A" w14:textId="204CD2B3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-1978.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B90C1F" w14:textId="732083B2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-2391.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A12DE8C" w14:textId="3E388E6E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-2042.37</w:t>
            </w:r>
          </w:p>
        </w:tc>
      </w:tr>
      <w:tr w:rsidR="00956077" w:rsidRPr="00251E7C" w14:paraId="42EA3F00" w14:textId="77777777" w:rsidTr="00B7799E">
        <w:tc>
          <w:tcPr>
            <w:tcW w:w="2875" w:type="dxa"/>
            <w:tcBorders>
              <w:top w:val="nil"/>
              <w:left w:val="nil"/>
              <w:right w:val="nil"/>
            </w:tcBorders>
          </w:tcPr>
          <w:p w14:paraId="4571CD42" w14:textId="0CA11805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9DC3C70" w14:textId="626215FA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4654.8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10757E6" w14:textId="3E3BE0EA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3973.51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1C3E9C6" w14:textId="27B202C2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4800.485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73EC14E3" w14:textId="1ABCEB0E" w:rsidR="00956077" w:rsidRPr="00251E7C" w:rsidRDefault="00956077" w:rsidP="00956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E7C">
              <w:rPr>
                <w:rFonts w:ascii="Times New Roman" w:hAnsi="Times New Roman" w:cs="Times New Roman"/>
                <w:sz w:val="24"/>
                <w:szCs w:val="24"/>
              </w:rPr>
              <w:t>4102.74</w:t>
            </w:r>
          </w:p>
        </w:tc>
      </w:tr>
    </w:tbl>
    <w:p w14:paraId="1DE2654E" w14:textId="115529F2" w:rsidR="00B7799E" w:rsidRDefault="00251E7C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p&lt;.001, **p&lt;.01</w:t>
      </w:r>
    </w:p>
    <w:p w14:paraId="6D9F8323" w14:textId="39BEE32E" w:rsidR="00BC67A4" w:rsidRDefault="00251E7C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N in these models represent</w:t>
      </w:r>
      <w:r w:rsidR="00B7799E">
        <w:rPr>
          <w:rFonts w:ascii="Times New Roman" w:hAnsi="Times New Roman" w:cs="Times New Roman"/>
          <w:sz w:val="24"/>
          <w:szCs w:val="24"/>
        </w:rPr>
        <w:t xml:space="preserve">s the number of respondents </w:t>
      </w:r>
      <w:r>
        <w:rPr>
          <w:rFonts w:ascii="Times New Roman" w:hAnsi="Times New Roman" w:cs="Times New Roman"/>
          <w:sz w:val="24"/>
          <w:szCs w:val="24"/>
        </w:rPr>
        <w:t xml:space="preserve">multiplied by each unit of time. The parentheses note the total number of unique respondents represented in </w:t>
      </w:r>
      <w:r w:rsidR="0073530D">
        <w:rPr>
          <w:rFonts w:ascii="Times New Roman" w:hAnsi="Times New Roman" w:cs="Times New Roman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model.</w:t>
      </w:r>
    </w:p>
    <w:p w14:paraId="2B66C0B0" w14:textId="77777777" w:rsidR="00BC67A4" w:rsidRDefault="00BC67A4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5971FF" w14:textId="77777777" w:rsidR="00BC67A4" w:rsidRDefault="00BC67A4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DC66B12" w14:textId="77777777" w:rsidR="00BC67A4" w:rsidRDefault="00BC67A4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3C147E" w14:textId="77777777" w:rsidR="00BC67A4" w:rsidRDefault="00BC67A4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4015EF8" w14:textId="622BE2D6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84778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2611D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82E10">
        <w:rPr>
          <w:rFonts w:ascii="Times New Roman" w:hAnsi="Times New Roman" w:cs="Times New Roman"/>
          <w:sz w:val="24"/>
          <w:szCs w:val="24"/>
        </w:rPr>
        <w:t xml:space="preserve">Most preferred trait in a spouse or in-law for children and their parents, respectively, </w:t>
      </w:r>
      <w:r>
        <w:rPr>
          <w:rFonts w:ascii="Times New Roman" w:hAnsi="Times New Roman" w:cs="Times New Roman"/>
          <w:sz w:val="24"/>
          <w:szCs w:val="24"/>
        </w:rPr>
        <w:t>for 3,307 parent-offspring dyads in the CVFS</w:t>
      </w:r>
      <w:r w:rsidRPr="00F82E10">
        <w:rPr>
          <w:rFonts w:ascii="Times New Roman" w:hAnsi="Times New Roman" w:cs="Times New Roman"/>
          <w:sz w:val="24"/>
          <w:szCs w:val="24"/>
        </w:rPr>
        <w:t>. Shaded squares represent concordance in parent and offspring choices.</w:t>
      </w:r>
    </w:p>
    <w:p w14:paraId="13A5005A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507"/>
        <w:gridCol w:w="1508"/>
        <w:gridCol w:w="1507"/>
        <w:gridCol w:w="1508"/>
        <w:gridCol w:w="1430"/>
      </w:tblGrid>
      <w:tr w:rsidR="00DC70FD" w:rsidRPr="00F82E10" w14:paraId="5EB4E4BB" w14:textId="77777777" w:rsidTr="002A3B02">
        <w:tc>
          <w:tcPr>
            <w:tcW w:w="1890" w:type="dxa"/>
          </w:tcPr>
          <w:p w14:paraId="3C0B2F46" w14:textId="77777777" w:rsidR="00DC70FD" w:rsidRPr="00F82E10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15B36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</w:p>
        </w:tc>
      </w:tr>
      <w:tr w:rsidR="00DC70FD" w:rsidRPr="00F82E10" w14:paraId="74C56474" w14:textId="77777777" w:rsidTr="002A3B02"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5CB7CA06" w14:textId="77777777" w:rsidR="00DC70FD" w:rsidRPr="00F82E10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E3E32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Physical Beauty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4BADD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17AB0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High Paying Job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C99F0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Someone he/she love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A6A87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Row Totals</w:t>
            </w:r>
          </w:p>
        </w:tc>
      </w:tr>
      <w:tr w:rsidR="00DC70FD" w:rsidRPr="00F82E10" w14:paraId="3398CE8E" w14:textId="77777777" w:rsidTr="002A3B02">
        <w:tc>
          <w:tcPr>
            <w:tcW w:w="1890" w:type="dxa"/>
            <w:tcBorders>
              <w:top w:val="single" w:sz="4" w:space="0" w:color="auto"/>
            </w:tcBorders>
          </w:tcPr>
          <w:p w14:paraId="53ABA4CF" w14:textId="77777777" w:rsidR="00DC70FD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Physical Beauty</w:t>
            </w:r>
          </w:p>
          <w:p w14:paraId="7ADE7DF9" w14:textId="77777777" w:rsidR="00DC70FD" w:rsidRPr="00F82E10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493C56C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33 (1%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7409A5C2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132 (4%)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31290867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62 (2%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0E3413E3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19 (&lt;1%)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EEBB557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246 (7%)</w:t>
            </w:r>
          </w:p>
        </w:tc>
      </w:tr>
      <w:tr w:rsidR="00DC70FD" w:rsidRPr="00F82E10" w14:paraId="6C6C877F" w14:textId="77777777" w:rsidTr="002A3B02">
        <w:tc>
          <w:tcPr>
            <w:tcW w:w="1890" w:type="dxa"/>
          </w:tcPr>
          <w:p w14:paraId="0838F27C" w14:textId="77777777" w:rsidR="00DC70FD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0BBB2ACF" w14:textId="77777777" w:rsidR="00DC70FD" w:rsidRPr="00F82E10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2665FDAD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180 (5%)</w:t>
            </w:r>
          </w:p>
        </w:tc>
        <w:tc>
          <w:tcPr>
            <w:tcW w:w="1508" w:type="dxa"/>
            <w:shd w:val="clear" w:color="auto" w:fill="D0CECE" w:themeFill="background2" w:themeFillShade="E6"/>
          </w:tcPr>
          <w:p w14:paraId="31C18B59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034 (31%)</w:t>
            </w:r>
          </w:p>
        </w:tc>
        <w:tc>
          <w:tcPr>
            <w:tcW w:w="1507" w:type="dxa"/>
          </w:tcPr>
          <w:p w14:paraId="690BA355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479 (14%)</w:t>
            </w:r>
          </w:p>
        </w:tc>
        <w:tc>
          <w:tcPr>
            <w:tcW w:w="1508" w:type="dxa"/>
          </w:tcPr>
          <w:p w14:paraId="7E85D116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142 (4%)</w:t>
            </w:r>
          </w:p>
        </w:tc>
        <w:tc>
          <w:tcPr>
            <w:tcW w:w="1430" w:type="dxa"/>
          </w:tcPr>
          <w:p w14:paraId="6EB337B2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835 (55%)</w:t>
            </w:r>
          </w:p>
        </w:tc>
      </w:tr>
      <w:tr w:rsidR="00DC70FD" w:rsidRPr="00F82E10" w14:paraId="36DE9BA9" w14:textId="77777777" w:rsidTr="002A3B02">
        <w:tc>
          <w:tcPr>
            <w:tcW w:w="1890" w:type="dxa"/>
          </w:tcPr>
          <w:p w14:paraId="1A96F944" w14:textId="77777777" w:rsidR="00DC70FD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High Paying Job</w:t>
            </w:r>
          </w:p>
          <w:p w14:paraId="2CE56F5C" w14:textId="77777777" w:rsidR="00DC70FD" w:rsidRPr="00F82E10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78EDE519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78 (2%)</w:t>
            </w:r>
          </w:p>
        </w:tc>
        <w:tc>
          <w:tcPr>
            <w:tcW w:w="1508" w:type="dxa"/>
          </w:tcPr>
          <w:p w14:paraId="597AF7A0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447 (14%)</w:t>
            </w:r>
          </w:p>
        </w:tc>
        <w:tc>
          <w:tcPr>
            <w:tcW w:w="1507" w:type="dxa"/>
            <w:shd w:val="clear" w:color="auto" w:fill="D0CECE" w:themeFill="background2" w:themeFillShade="E6"/>
          </w:tcPr>
          <w:p w14:paraId="5D7AA597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354 (11%)</w:t>
            </w:r>
          </w:p>
        </w:tc>
        <w:tc>
          <w:tcPr>
            <w:tcW w:w="1508" w:type="dxa"/>
          </w:tcPr>
          <w:p w14:paraId="452F8459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54 (2%)</w:t>
            </w:r>
          </w:p>
        </w:tc>
        <w:tc>
          <w:tcPr>
            <w:tcW w:w="1430" w:type="dxa"/>
          </w:tcPr>
          <w:p w14:paraId="4AF512CA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933 (28%)</w:t>
            </w:r>
          </w:p>
        </w:tc>
      </w:tr>
      <w:tr w:rsidR="00DC70FD" w:rsidRPr="00F82E10" w14:paraId="3BDA42F2" w14:textId="77777777" w:rsidTr="002A3B02">
        <w:tc>
          <w:tcPr>
            <w:tcW w:w="1890" w:type="dxa"/>
            <w:tcBorders>
              <w:bottom w:val="single" w:sz="4" w:space="0" w:color="auto"/>
            </w:tcBorders>
          </w:tcPr>
          <w:p w14:paraId="150678CA" w14:textId="77777777" w:rsidR="00DC70FD" w:rsidRPr="00F82E10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Someone You Love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3454A16B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38 (1%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2DC15D04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152 (5%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6E1A1F71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73 (2%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B352CB5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30 (1%)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420102EE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293 (9%)</w:t>
            </w:r>
          </w:p>
        </w:tc>
      </w:tr>
      <w:tr w:rsidR="00DC70FD" w:rsidRPr="00F82E10" w14:paraId="455CEE08" w14:textId="77777777" w:rsidTr="002A3B02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F4719A0" w14:textId="77777777" w:rsidR="00DC70FD" w:rsidRPr="00F82E10" w:rsidRDefault="00DC70FD" w:rsidP="002A3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Column Total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5AEF58E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329 (10%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440F07AD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765 (53%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FA64F71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968 (29%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7A42627C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245 (7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5FC93757" w14:textId="77777777" w:rsidR="00DC70FD" w:rsidRPr="00F82E10" w:rsidRDefault="00DC70FD" w:rsidP="002A3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82E10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</w:tbl>
    <w:p w14:paraId="19247230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63D67A4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08C74B8" w14:textId="77777777" w:rsidR="00DC70FD" w:rsidRDefault="00DC70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BDCE01" w14:textId="2F967720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S1: The gap between parent and offspring responses to the question “How soon do you want your child to marry [for parents]/want to marry [for offspring]”. 0 indicates that parents and offspring chose the same interval (e.g., both said “in 5 years”), while numbers represent the number of years between their responses. Negative numbers indicate that offspring want to marry sooner than their </w:t>
      </w:r>
      <w:proofErr w:type="gramStart"/>
      <w:r>
        <w:rPr>
          <w:rFonts w:ascii="Times New Roman" w:hAnsi="Times New Roman" w:cs="Times New Roman"/>
          <w:sz w:val="24"/>
          <w:szCs w:val="24"/>
        </w:rPr>
        <w:t>paren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sire. Positive numbers indicate parents want their offspring to marry sooner than the offspring desired.</w:t>
      </w:r>
    </w:p>
    <w:p w14:paraId="78878E3D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71AB91" w14:textId="77777777" w:rsid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D791B4" w14:textId="66D182D6" w:rsidR="0029288A" w:rsidRPr="00DC70FD" w:rsidRDefault="00DC70FD" w:rsidP="00DC70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43F915" wp14:editId="50B78181">
            <wp:extent cx="5486418" cy="3657612"/>
            <wp:effectExtent l="0" t="0" r="0" b="0"/>
            <wp:docPr id="1578273072" name="Picture 157827307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8" cy="3657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288A" w:rsidRPr="00DC70FD" w:rsidSect="00D921C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0C7D8D" w14:textId="77777777" w:rsidR="00D921C8" w:rsidRDefault="00D921C8">
      <w:pPr>
        <w:spacing w:after="0" w:line="240" w:lineRule="auto"/>
      </w:pPr>
      <w:r>
        <w:separator/>
      </w:r>
    </w:p>
  </w:endnote>
  <w:endnote w:type="continuationSeparator" w:id="0">
    <w:p w14:paraId="2490B2BF" w14:textId="77777777" w:rsidR="00D921C8" w:rsidRDefault="00D92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03773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F01AC4" w14:textId="77777777" w:rsidR="00443AE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3F9011" w14:textId="77777777" w:rsidR="00443AE0" w:rsidRDefault="00443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FA71CE" w14:textId="77777777" w:rsidR="00D921C8" w:rsidRDefault="00D921C8">
      <w:pPr>
        <w:spacing w:after="0" w:line="240" w:lineRule="auto"/>
      </w:pPr>
      <w:r>
        <w:separator/>
      </w:r>
    </w:p>
  </w:footnote>
  <w:footnote w:type="continuationSeparator" w:id="0">
    <w:p w14:paraId="79B979EF" w14:textId="77777777" w:rsidR="00D921C8" w:rsidRDefault="00D921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0FD"/>
    <w:rsid w:val="00045AD8"/>
    <w:rsid w:val="00213233"/>
    <w:rsid w:val="00251E7C"/>
    <w:rsid w:val="0029288A"/>
    <w:rsid w:val="00443AE0"/>
    <w:rsid w:val="004A09F5"/>
    <w:rsid w:val="006E76BB"/>
    <w:rsid w:val="0072611D"/>
    <w:rsid w:val="0073530D"/>
    <w:rsid w:val="007C2E6E"/>
    <w:rsid w:val="00956077"/>
    <w:rsid w:val="00A85799"/>
    <w:rsid w:val="00B7799E"/>
    <w:rsid w:val="00BC67A4"/>
    <w:rsid w:val="00D66E9E"/>
    <w:rsid w:val="00D74AFA"/>
    <w:rsid w:val="00D921C8"/>
    <w:rsid w:val="00DC70FD"/>
    <w:rsid w:val="00ED79A6"/>
    <w:rsid w:val="00FE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34A1F"/>
  <w15:chartTrackingRefBased/>
  <w15:docId w15:val="{5267D739-D242-4570-9EB8-20D3269FB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11D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70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0FD"/>
    <w:rPr>
      <w:kern w:val="0"/>
      <w14:ligatures w14:val="none"/>
    </w:rPr>
  </w:style>
  <w:style w:type="table" w:styleId="TableGrid">
    <w:name w:val="Table Grid"/>
    <w:basedOn w:val="TableNormal"/>
    <w:uiPriority w:val="39"/>
    <w:rsid w:val="00DC70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887</Words>
  <Characters>506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gey</dc:creator>
  <cp:keywords/>
  <dc:description/>
  <cp:lastModifiedBy>Elizabeth Agey</cp:lastModifiedBy>
  <cp:revision>6</cp:revision>
  <dcterms:created xsi:type="dcterms:W3CDTF">2024-01-10T18:11:00Z</dcterms:created>
  <dcterms:modified xsi:type="dcterms:W3CDTF">2024-04-01T16:26:00Z</dcterms:modified>
</cp:coreProperties>
</file>